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36B4E" w14:textId="66BAA1E8" w:rsidR="00A24765" w:rsidRDefault="00A24765" w:rsidP="00A24765">
      <w:pPr>
        <w:spacing w:after="0" w:line="360" w:lineRule="auto"/>
      </w:pPr>
      <w:r>
        <w:rPr>
          <w:b/>
        </w:rPr>
        <w:t xml:space="preserve">Supplementary </w:t>
      </w:r>
      <w:r>
        <w:rPr>
          <w:b/>
        </w:rPr>
        <w:t xml:space="preserve">Table 1. Characteristics of survey respondents. </w:t>
      </w:r>
    </w:p>
    <w:tbl>
      <w:tblPr>
        <w:tblStyle w:val="TableGrid"/>
        <w:tblW w:w="59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106"/>
        <w:gridCol w:w="1424"/>
        <w:gridCol w:w="1425"/>
      </w:tblGrid>
      <w:tr w:rsidR="00A24765" w14:paraId="0459090D" w14:textId="77777777" w:rsidTr="00A24765">
        <w:trPr>
          <w:trHeight w:val="287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882A6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hort Characteristics</w:t>
            </w:r>
          </w:p>
        </w:tc>
      </w:tr>
      <w:tr w:rsidR="00A24765" w14:paraId="749CF219" w14:textId="77777777" w:rsidTr="00A24765">
        <w:trPr>
          <w:trHeight w:val="584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BCFD07" w14:textId="77777777" w:rsidR="00A24765" w:rsidRDefault="00A2476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3F66B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  <w:p w14:paraId="795150E4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Total N=95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93BEE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</w:t>
            </w:r>
          </w:p>
        </w:tc>
      </w:tr>
      <w:tr w:rsidR="00A24765" w14:paraId="34FA4971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0A4B7" w14:textId="77777777" w:rsidR="00A24765" w:rsidRDefault="00A2476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 Group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BCF3A" w14:textId="77777777" w:rsidR="00A24765" w:rsidRDefault="00A24765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9E09A" w14:textId="77777777" w:rsidR="00A24765" w:rsidRDefault="00A24765">
            <w:pPr>
              <w:spacing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24765" w14:paraId="0B28EEE6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03132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-4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C0708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69CC5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40</w:t>
            </w:r>
          </w:p>
        </w:tc>
      </w:tr>
      <w:tr w:rsidR="00A24765" w14:paraId="475ECAA3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1A7AA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-5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9E623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E7F84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10</w:t>
            </w:r>
          </w:p>
        </w:tc>
      </w:tr>
      <w:tr w:rsidR="00A24765" w14:paraId="11C24437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0A755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-6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032BC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71B61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80</w:t>
            </w:r>
          </w:p>
        </w:tc>
      </w:tr>
      <w:tr w:rsidR="00A24765" w14:paraId="35DD2487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F9BB7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-7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59BFD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E10F4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.30</w:t>
            </w:r>
          </w:p>
        </w:tc>
      </w:tr>
      <w:tr w:rsidR="00A24765" w14:paraId="1B420B01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F183F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 and older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2147C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8AC97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40</w:t>
            </w:r>
          </w:p>
        </w:tc>
      </w:tr>
      <w:tr w:rsidR="00A24765" w14:paraId="4EF45104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CD94A" w14:textId="77777777" w:rsidR="00A24765" w:rsidRDefault="00A2476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x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8C101" w14:textId="77777777" w:rsidR="00A24765" w:rsidRDefault="00A24765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10408" w14:textId="77777777" w:rsidR="00A24765" w:rsidRDefault="00A24765">
            <w:pPr>
              <w:spacing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24765" w14:paraId="56E65D95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4E371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6297D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2662B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.10</w:t>
            </w:r>
          </w:p>
        </w:tc>
      </w:tr>
      <w:tr w:rsidR="00A24765" w14:paraId="26B01755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0EE6D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7A882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8660E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.90</w:t>
            </w:r>
          </w:p>
        </w:tc>
      </w:tr>
      <w:tr w:rsidR="00A24765" w14:paraId="16F896ED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BCF40" w14:textId="77777777" w:rsidR="00A24765" w:rsidRDefault="00A2476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iagnosi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AAD01" w14:textId="77777777" w:rsidR="00A24765" w:rsidRDefault="00A24765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E8A4" w14:textId="77777777" w:rsidR="00A24765" w:rsidRDefault="00A24765">
            <w:pPr>
              <w:spacing w:line="240" w:lineRule="auto"/>
              <w:rPr>
                <w:sz w:val="20"/>
                <w:szCs w:val="20"/>
                <w:lang w:eastAsia="en-GB"/>
              </w:rPr>
            </w:pPr>
          </w:p>
        </w:tc>
      </w:tr>
      <w:tr w:rsidR="00A24765" w14:paraId="538810DF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2B02D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MIB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DA363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1DC2A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.70</w:t>
            </w:r>
          </w:p>
        </w:tc>
      </w:tr>
      <w:tr w:rsidR="00A24765" w14:paraId="0508CD01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C1E25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BC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D30D4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7287A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.90</w:t>
            </w:r>
          </w:p>
        </w:tc>
      </w:tr>
      <w:tr w:rsidR="00A24765" w14:paraId="74A4EBC0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D5C6E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FC339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144B0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40</w:t>
            </w:r>
          </w:p>
        </w:tc>
      </w:tr>
      <w:tr w:rsidR="00A24765" w14:paraId="365811F6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52074" w14:textId="77777777" w:rsidR="00A24765" w:rsidRDefault="00A2476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reatment paradigm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AFE25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4C2F5" w14:textId="77777777" w:rsidR="00A24765" w:rsidRDefault="00A24765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A24765" w14:paraId="6DE05D3E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5E601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tive Treatmen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593D3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4C903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.50</w:t>
            </w:r>
          </w:p>
        </w:tc>
      </w:tr>
      <w:tr w:rsidR="00A24765" w14:paraId="7153669C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5F59B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nitorin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C0C4F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0F3BC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20</w:t>
            </w:r>
          </w:p>
        </w:tc>
      </w:tr>
      <w:tr w:rsidR="00A24765" w14:paraId="516A3A83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45D6B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scharge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09755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A59F7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30</w:t>
            </w:r>
          </w:p>
        </w:tc>
      </w:tr>
      <w:tr w:rsidR="00A24765" w14:paraId="50C37112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3A601" w14:textId="77777777" w:rsidR="00A24765" w:rsidRDefault="00A24765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ctive Treatment Type (n=28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45C36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227A88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24765" w14:paraId="30F58543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5AC2F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itial TURB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B6F73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F69AB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70</w:t>
            </w:r>
          </w:p>
        </w:tc>
      </w:tr>
      <w:tr w:rsidR="00A24765" w14:paraId="740F7FF7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62166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 course/courses of mitomyci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C1986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C10DB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.30</w:t>
            </w:r>
          </w:p>
        </w:tc>
      </w:tr>
      <w:tr w:rsidR="00A24765" w14:paraId="4DF7D25F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D21D7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 course/courses of BC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7F95E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650D4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.00</w:t>
            </w:r>
          </w:p>
        </w:tc>
      </w:tr>
      <w:tr w:rsidR="00A24765" w14:paraId="08DF419A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E5C01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oadjuvant chemotherapy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C75DE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2A7E1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60</w:t>
            </w:r>
          </w:p>
        </w:tc>
      </w:tr>
      <w:tr w:rsidR="00A24765" w14:paraId="288CAD40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462C5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diotherapy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E17C1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20814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10</w:t>
            </w:r>
          </w:p>
        </w:tc>
      </w:tr>
      <w:tr w:rsidR="00A24765" w14:paraId="3950E1F5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F3CC1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ystectomy (planned or completed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A7D0D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C1366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60</w:t>
            </w:r>
          </w:p>
        </w:tc>
      </w:tr>
      <w:tr w:rsidR="00A24765" w14:paraId="60B81E0E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94CCB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wly diagnosed, awaiting to start treatmen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3EAF3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958FF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10</w:t>
            </w:r>
          </w:p>
        </w:tc>
      </w:tr>
      <w:tr w:rsidR="00A24765" w14:paraId="532E9A92" w14:textId="77777777" w:rsidTr="00A24765">
        <w:trPr>
          <w:trHeight w:val="287"/>
        </w:trPr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5DCC0" w14:textId="77777777" w:rsidR="00A24765" w:rsidRDefault="00A2476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2672C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CF061" w14:textId="77777777" w:rsidR="00A24765" w:rsidRDefault="00A247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10</w:t>
            </w:r>
          </w:p>
        </w:tc>
      </w:tr>
    </w:tbl>
    <w:p w14:paraId="3DECAB15" w14:textId="77777777" w:rsidR="00A24765" w:rsidRDefault="00A24765" w:rsidP="00A24765">
      <w:pPr>
        <w:spacing w:after="0" w:line="360" w:lineRule="auto"/>
        <w:rPr>
          <w:i/>
        </w:rPr>
      </w:pPr>
      <w:r>
        <w:rPr>
          <w:i/>
        </w:rPr>
        <w:t>NMIBC – Non-muscle invasive bladder cancer; MIBC – muscle invasive bladder cancer; TURBT – transurethral resection of the bladder tumour; BCG - Bacillus Calmette–Guérin.</w:t>
      </w:r>
    </w:p>
    <w:p w14:paraId="3F014CCD" w14:textId="77777777" w:rsidR="00E02BF4" w:rsidRDefault="00E02BF4"/>
    <w:sectPr w:rsidR="00E02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765"/>
    <w:rsid w:val="00A24765"/>
    <w:rsid w:val="00E0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9085C"/>
  <w15:chartTrackingRefBased/>
  <w15:docId w15:val="{D419632F-8148-4D81-A53E-F52C7D13D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76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7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5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Beth</dc:creator>
  <cp:keywords/>
  <dc:description/>
  <cp:lastModifiedBy>Russell, Beth</cp:lastModifiedBy>
  <cp:revision>1</cp:revision>
  <dcterms:created xsi:type="dcterms:W3CDTF">2022-03-22T14:24:00Z</dcterms:created>
  <dcterms:modified xsi:type="dcterms:W3CDTF">2022-03-22T14:25:00Z</dcterms:modified>
</cp:coreProperties>
</file>